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1C066E" w14:textId="22FF1F2E" w:rsidR="00992E6D" w:rsidRPr="0099258D" w:rsidRDefault="00992E6D" w:rsidP="00992E6D">
      <w:pPr>
        <w:spacing w:line="480" w:lineRule="auto"/>
        <w:rPr>
          <w:b/>
          <w:bCs/>
        </w:rPr>
      </w:pPr>
      <w:r w:rsidRPr="0099258D">
        <w:rPr>
          <w:b/>
          <w:bCs/>
        </w:rPr>
        <w:t>S1</w:t>
      </w:r>
      <w:r w:rsidR="00B6555E" w:rsidRPr="0099258D">
        <w:rPr>
          <w:b/>
          <w:bCs/>
        </w:rPr>
        <w:t xml:space="preserve"> Table</w:t>
      </w:r>
      <w:r w:rsidRPr="0099258D">
        <w:rPr>
          <w:b/>
          <w:bCs/>
        </w:rPr>
        <w:t xml:space="preserve">. List of 41 regions considered for </w:t>
      </w:r>
      <w:r w:rsidR="00EA3116" w:rsidRPr="0099258D">
        <w:rPr>
          <w:b/>
          <w:bCs/>
        </w:rPr>
        <w:t xml:space="preserve">regional </w:t>
      </w:r>
      <w:proofErr w:type="spellStart"/>
      <w:r w:rsidR="00EA3116" w:rsidRPr="0099258D">
        <w:rPr>
          <w:b/>
          <w:bCs/>
        </w:rPr>
        <w:t>SUVr</w:t>
      </w:r>
      <w:proofErr w:type="spellEnd"/>
      <w:r w:rsidR="00EA3116" w:rsidRPr="0099258D">
        <w:rPr>
          <w:b/>
          <w:bCs/>
        </w:rPr>
        <w:t xml:space="preserve"> extraction</w:t>
      </w:r>
      <w:r w:rsidR="008060EF">
        <w:rPr>
          <w:b/>
          <w:bCs/>
        </w:rPr>
        <w:t>.</w:t>
      </w:r>
    </w:p>
    <w:tbl>
      <w:tblPr>
        <w:tblStyle w:val="TableGrid"/>
        <w:tblW w:w="8390" w:type="dxa"/>
        <w:tblLayout w:type="fixed"/>
        <w:tblLook w:val="04A0" w:firstRow="1" w:lastRow="0" w:firstColumn="1" w:lastColumn="0" w:noHBand="0" w:noVBand="1"/>
      </w:tblPr>
      <w:tblGrid>
        <w:gridCol w:w="680"/>
        <w:gridCol w:w="3515"/>
        <w:gridCol w:w="680"/>
        <w:gridCol w:w="3515"/>
      </w:tblGrid>
      <w:tr w:rsidR="0099258D" w:rsidRPr="0099258D" w14:paraId="5FC97933" w14:textId="77777777" w:rsidTr="00282D56">
        <w:trPr>
          <w:trHeight w:val="465"/>
        </w:trPr>
        <w:tc>
          <w:tcPr>
            <w:tcW w:w="8390" w:type="dxa"/>
            <w:gridSpan w:val="4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482F75DD" w14:textId="3087AD87" w:rsidR="00992E6D" w:rsidRPr="0099258D" w:rsidRDefault="00EA3116" w:rsidP="00282D56">
            <w:pPr>
              <w:jc w:val="center"/>
              <w:rPr>
                <w:b/>
                <w:bCs/>
              </w:rPr>
            </w:pPr>
            <w:r w:rsidRPr="0099258D">
              <w:rPr>
                <w:b/>
                <w:bCs/>
              </w:rPr>
              <w:t xml:space="preserve">Regional </w:t>
            </w:r>
            <w:proofErr w:type="spellStart"/>
            <w:r w:rsidRPr="0099258D">
              <w:rPr>
                <w:b/>
                <w:bCs/>
              </w:rPr>
              <w:t>SUVr</w:t>
            </w:r>
            <w:proofErr w:type="spellEnd"/>
            <w:r w:rsidRPr="0099258D">
              <w:rPr>
                <w:b/>
                <w:bCs/>
              </w:rPr>
              <w:t xml:space="preserve"> </w:t>
            </w:r>
            <w:r w:rsidR="00992E6D" w:rsidRPr="0099258D">
              <w:rPr>
                <w:b/>
                <w:bCs/>
              </w:rPr>
              <w:t>Features</w:t>
            </w:r>
          </w:p>
        </w:tc>
      </w:tr>
      <w:tr w:rsidR="0099258D" w:rsidRPr="0099258D" w14:paraId="3BFADA89" w14:textId="77777777" w:rsidTr="00282D56">
        <w:trPr>
          <w:trHeight w:val="465"/>
        </w:trPr>
        <w:tc>
          <w:tcPr>
            <w:tcW w:w="68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3B722B" w14:textId="77777777" w:rsidR="00992E6D" w:rsidRPr="0099258D" w:rsidRDefault="00992E6D" w:rsidP="00282D56">
            <w:pPr>
              <w:jc w:val="center"/>
            </w:pPr>
            <w:r w:rsidRPr="0099258D">
              <w:t>No.</w:t>
            </w:r>
          </w:p>
        </w:tc>
        <w:tc>
          <w:tcPr>
            <w:tcW w:w="3515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97B0E4" w14:textId="77777777" w:rsidR="00992E6D" w:rsidRPr="0099258D" w:rsidRDefault="00992E6D" w:rsidP="00282D56">
            <w:pPr>
              <w:jc w:val="center"/>
            </w:pPr>
            <w:r w:rsidRPr="0099258D">
              <w:t>Region Label</w:t>
            </w:r>
          </w:p>
        </w:tc>
        <w:tc>
          <w:tcPr>
            <w:tcW w:w="68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469E96D" w14:textId="77777777" w:rsidR="00992E6D" w:rsidRPr="0099258D" w:rsidRDefault="00992E6D" w:rsidP="00282D56">
            <w:pPr>
              <w:jc w:val="center"/>
            </w:pPr>
            <w:r w:rsidRPr="0099258D">
              <w:t>No.</w:t>
            </w:r>
          </w:p>
        </w:tc>
        <w:tc>
          <w:tcPr>
            <w:tcW w:w="351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2CE932" w14:textId="77777777" w:rsidR="00992E6D" w:rsidRPr="0099258D" w:rsidRDefault="00992E6D" w:rsidP="00282D56">
            <w:pPr>
              <w:jc w:val="center"/>
            </w:pPr>
            <w:r w:rsidRPr="0099258D">
              <w:t>Region Label</w:t>
            </w:r>
          </w:p>
        </w:tc>
      </w:tr>
      <w:tr w:rsidR="0099258D" w:rsidRPr="0099258D" w14:paraId="5672B1F7" w14:textId="77777777" w:rsidTr="00282D56">
        <w:trPr>
          <w:trHeight w:val="465"/>
        </w:trPr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9E9C87" w14:textId="77777777" w:rsidR="00992E6D" w:rsidRPr="0099258D" w:rsidRDefault="00992E6D" w:rsidP="00282D56">
            <w:pPr>
              <w:jc w:val="center"/>
            </w:pPr>
            <w:r w:rsidRPr="0099258D">
              <w:t>2</w:t>
            </w:r>
          </w:p>
        </w:tc>
        <w:tc>
          <w:tcPr>
            <w:tcW w:w="3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E7A9F4" w14:textId="77777777" w:rsidR="00992E6D" w:rsidRPr="0099258D" w:rsidRDefault="00992E6D" w:rsidP="00282D56">
            <w:pPr>
              <w:jc w:val="center"/>
            </w:pPr>
            <w:r w:rsidRPr="0099258D">
              <w:t>Left-Cerebral-White-Matter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E6FD759" w14:textId="77777777" w:rsidR="00992E6D" w:rsidRPr="0099258D" w:rsidRDefault="00992E6D" w:rsidP="00282D56">
            <w:pPr>
              <w:jc w:val="center"/>
            </w:pPr>
            <w:r w:rsidRPr="0099258D">
              <w:t>41</w:t>
            </w:r>
          </w:p>
        </w:tc>
        <w:tc>
          <w:tcPr>
            <w:tcW w:w="3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A545C6" w14:textId="77777777" w:rsidR="00992E6D" w:rsidRPr="0099258D" w:rsidRDefault="00992E6D" w:rsidP="00282D56">
            <w:pPr>
              <w:jc w:val="center"/>
            </w:pPr>
            <w:r w:rsidRPr="0099258D">
              <w:t>Right-Cerebral-White-Matter</w:t>
            </w:r>
          </w:p>
        </w:tc>
      </w:tr>
      <w:tr w:rsidR="0099258D" w:rsidRPr="0099258D" w14:paraId="34112B6D" w14:textId="77777777" w:rsidTr="00282D56">
        <w:trPr>
          <w:trHeight w:val="465"/>
        </w:trPr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22464C" w14:textId="77777777" w:rsidR="00992E6D" w:rsidRPr="0099258D" w:rsidRDefault="00992E6D" w:rsidP="00282D56">
            <w:pPr>
              <w:jc w:val="center"/>
            </w:pPr>
            <w:r w:rsidRPr="0099258D">
              <w:t>3</w:t>
            </w:r>
          </w:p>
        </w:tc>
        <w:tc>
          <w:tcPr>
            <w:tcW w:w="3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EF84DD" w14:textId="77777777" w:rsidR="00992E6D" w:rsidRPr="0099258D" w:rsidRDefault="00992E6D" w:rsidP="00282D56">
            <w:pPr>
              <w:jc w:val="center"/>
            </w:pPr>
            <w:r w:rsidRPr="0099258D">
              <w:t>Left-Cerebral-Cortex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9C8CF0D" w14:textId="77777777" w:rsidR="00992E6D" w:rsidRPr="0099258D" w:rsidRDefault="00992E6D" w:rsidP="00282D56">
            <w:pPr>
              <w:jc w:val="center"/>
            </w:pPr>
            <w:r w:rsidRPr="0099258D">
              <w:t>42</w:t>
            </w:r>
          </w:p>
        </w:tc>
        <w:tc>
          <w:tcPr>
            <w:tcW w:w="3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BC0B7A" w14:textId="77777777" w:rsidR="00992E6D" w:rsidRPr="0099258D" w:rsidRDefault="00992E6D" w:rsidP="00282D56">
            <w:pPr>
              <w:jc w:val="center"/>
            </w:pPr>
            <w:r w:rsidRPr="0099258D">
              <w:t>Right-Cerebral-Cortex</w:t>
            </w:r>
          </w:p>
        </w:tc>
      </w:tr>
      <w:tr w:rsidR="0099258D" w:rsidRPr="0099258D" w14:paraId="572C7203" w14:textId="77777777" w:rsidTr="00282D56">
        <w:trPr>
          <w:trHeight w:val="465"/>
        </w:trPr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BBC1DA" w14:textId="77777777" w:rsidR="00992E6D" w:rsidRPr="0099258D" w:rsidRDefault="00992E6D" w:rsidP="00282D56">
            <w:pPr>
              <w:jc w:val="center"/>
            </w:pPr>
            <w:r w:rsidRPr="0099258D">
              <w:t>4</w:t>
            </w:r>
          </w:p>
        </w:tc>
        <w:tc>
          <w:tcPr>
            <w:tcW w:w="3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088615" w14:textId="77777777" w:rsidR="00992E6D" w:rsidRPr="0099258D" w:rsidRDefault="00992E6D" w:rsidP="00282D56">
            <w:pPr>
              <w:jc w:val="center"/>
            </w:pPr>
            <w:r w:rsidRPr="0099258D">
              <w:t>Left-Lateral-Ventricle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10CD52E" w14:textId="77777777" w:rsidR="00992E6D" w:rsidRPr="0099258D" w:rsidRDefault="00992E6D" w:rsidP="00282D56">
            <w:pPr>
              <w:jc w:val="center"/>
            </w:pPr>
            <w:r w:rsidRPr="0099258D">
              <w:t>43</w:t>
            </w:r>
          </w:p>
        </w:tc>
        <w:tc>
          <w:tcPr>
            <w:tcW w:w="3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5B21CD" w14:textId="77777777" w:rsidR="00992E6D" w:rsidRPr="0099258D" w:rsidRDefault="00992E6D" w:rsidP="00282D56">
            <w:pPr>
              <w:jc w:val="center"/>
            </w:pPr>
            <w:r w:rsidRPr="0099258D">
              <w:t>Right-Lateral-Ventricle</w:t>
            </w:r>
          </w:p>
        </w:tc>
      </w:tr>
      <w:tr w:rsidR="0099258D" w:rsidRPr="0099258D" w14:paraId="6F0B31A5" w14:textId="77777777" w:rsidTr="00282D56">
        <w:trPr>
          <w:trHeight w:val="465"/>
        </w:trPr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1ED44D" w14:textId="77777777" w:rsidR="00992E6D" w:rsidRPr="0099258D" w:rsidRDefault="00992E6D" w:rsidP="00282D56">
            <w:pPr>
              <w:jc w:val="center"/>
            </w:pPr>
            <w:r w:rsidRPr="0099258D">
              <w:t>5</w:t>
            </w:r>
          </w:p>
        </w:tc>
        <w:tc>
          <w:tcPr>
            <w:tcW w:w="3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C36770" w14:textId="77777777" w:rsidR="00992E6D" w:rsidRPr="0099258D" w:rsidRDefault="00992E6D" w:rsidP="00282D56">
            <w:pPr>
              <w:jc w:val="center"/>
            </w:pPr>
            <w:r w:rsidRPr="0099258D">
              <w:t>Left-Inf-Lat-Vent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F6408E2" w14:textId="77777777" w:rsidR="00992E6D" w:rsidRPr="0099258D" w:rsidRDefault="00992E6D" w:rsidP="00282D56">
            <w:pPr>
              <w:jc w:val="center"/>
            </w:pPr>
            <w:r w:rsidRPr="0099258D">
              <w:t>44</w:t>
            </w:r>
          </w:p>
        </w:tc>
        <w:tc>
          <w:tcPr>
            <w:tcW w:w="3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B58DBC" w14:textId="77777777" w:rsidR="00992E6D" w:rsidRPr="0099258D" w:rsidRDefault="00992E6D" w:rsidP="00282D56">
            <w:pPr>
              <w:jc w:val="center"/>
            </w:pPr>
            <w:r w:rsidRPr="0099258D">
              <w:t>Right-Inf-Lat-Vent</w:t>
            </w:r>
          </w:p>
        </w:tc>
      </w:tr>
      <w:tr w:rsidR="0099258D" w:rsidRPr="0099258D" w14:paraId="5206113F" w14:textId="77777777" w:rsidTr="00282D56">
        <w:trPr>
          <w:trHeight w:val="465"/>
        </w:trPr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7C8AAB" w14:textId="77777777" w:rsidR="00992E6D" w:rsidRPr="0099258D" w:rsidRDefault="00992E6D" w:rsidP="00282D56">
            <w:pPr>
              <w:jc w:val="center"/>
            </w:pPr>
            <w:r w:rsidRPr="0099258D">
              <w:t>7</w:t>
            </w:r>
          </w:p>
        </w:tc>
        <w:tc>
          <w:tcPr>
            <w:tcW w:w="3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E0820A" w14:textId="77777777" w:rsidR="00992E6D" w:rsidRPr="0099258D" w:rsidRDefault="00992E6D" w:rsidP="00282D56">
            <w:pPr>
              <w:jc w:val="center"/>
            </w:pPr>
            <w:r w:rsidRPr="0099258D">
              <w:t>Left-Cerebellum-White-Matter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6E96ACA" w14:textId="77777777" w:rsidR="00992E6D" w:rsidRPr="0099258D" w:rsidRDefault="00992E6D" w:rsidP="00282D56">
            <w:pPr>
              <w:jc w:val="center"/>
            </w:pPr>
            <w:r w:rsidRPr="0099258D">
              <w:t>46</w:t>
            </w:r>
          </w:p>
        </w:tc>
        <w:tc>
          <w:tcPr>
            <w:tcW w:w="3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B280DA" w14:textId="77777777" w:rsidR="00992E6D" w:rsidRPr="0099258D" w:rsidRDefault="00992E6D" w:rsidP="00282D56">
            <w:pPr>
              <w:jc w:val="center"/>
            </w:pPr>
            <w:r w:rsidRPr="0099258D">
              <w:t>Right-Cerebellum-White-Matter</w:t>
            </w:r>
          </w:p>
        </w:tc>
      </w:tr>
      <w:tr w:rsidR="0099258D" w:rsidRPr="0099258D" w14:paraId="06DBD417" w14:textId="77777777" w:rsidTr="00282D56">
        <w:trPr>
          <w:trHeight w:val="465"/>
        </w:trPr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D086DC" w14:textId="77777777" w:rsidR="00992E6D" w:rsidRPr="0099258D" w:rsidRDefault="00992E6D" w:rsidP="00282D56">
            <w:pPr>
              <w:jc w:val="center"/>
            </w:pPr>
            <w:r w:rsidRPr="0099258D">
              <w:t>8</w:t>
            </w:r>
          </w:p>
        </w:tc>
        <w:tc>
          <w:tcPr>
            <w:tcW w:w="3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D2921E" w14:textId="77777777" w:rsidR="00992E6D" w:rsidRPr="0099258D" w:rsidRDefault="00992E6D" w:rsidP="00282D56">
            <w:pPr>
              <w:jc w:val="center"/>
            </w:pPr>
            <w:r w:rsidRPr="0099258D">
              <w:t>Left-Cerebellum-Cortex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03C6DD4" w14:textId="77777777" w:rsidR="00992E6D" w:rsidRPr="0099258D" w:rsidRDefault="00992E6D" w:rsidP="00282D56">
            <w:pPr>
              <w:jc w:val="center"/>
            </w:pPr>
            <w:r w:rsidRPr="0099258D">
              <w:t>47</w:t>
            </w:r>
          </w:p>
        </w:tc>
        <w:tc>
          <w:tcPr>
            <w:tcW w:w="3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4E2B31" w14:textId="77777777" w:rsidR="00992E6D" w:rsidRPr="0099258D" w:rsidRDefault="00992E6D" w:rsidP="00282D56">
            <w:pPr>
              <w:jc w:val="center"/>
            </w:pPr>
            <w:r w:rsidRPr="0099258D">
              <w:t>Right-Cerebellum-Cortex</w:t>
            </w:r>
          </w:p>
        </w:tc>
      </w:tr>
      <w:tr w:rsidR="0099258D" w:rsidRPr="0099258D" w14:paraId="19EC929B" w14:textId="77777777" w:rsidTr="00282D56">
        <w:trPr>
          <w:trHeight w:val="465"/>
        </w:trPr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642F4D" w14:textId="77777777" w:rsidR="00992E6D" w:rsidRPr="0099258D" w:rsidRDefault="00992E6D" w:rsidP="00282D56">
            <w:pPr>
              <w:jc w:val="center"/>
            </w:pPr>
            <w:r w:rsidRPr="0099258D">
              <w:t>10</w:t>
            </w:r>
          </w:p>
        </w:tc>
        <w:tc>
          <w:tcPr>
            <w:tcW w:w="3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77789C" w14:textId="77777777" w:rsidR="00992E6D" w:rsidRPr="0099258D" w:rsidRDefault="00992E6D" w:rsidP="00282D56">
            <w:pPr>
              <w:jc w:val="center"/>
            </w:pPr>
            <w:r w:rsidRPr="0099258D">
              <w:t>Left-Thalamus-Proper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25AD821" w14:textId="77777777" w:rsidR="00992E6D" w:rsidRPr="0099258D" w:rsidRDefault="00992E6D" w:rsidP="00282D56">
            <w:pPr>
              <w:jc w:val="center"/>
            </w:pPr>
            <w:r w:rsidRPr="0099258D">
              <w:t>49</w:t>
            </w:r>
          </w:p>
        </w:tc>
        <w:tc>
          <w:tcPr>
            <w:tcW w:w="3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225390" w14:textId="77777777" w:rsidR="00992E6D" w:rsidRPr="0099258D" w:rsidRDefault="00992E6D" w:rsidP="00282D56">
            <w:pPr>
              <w:jc w:val="center"/>
            </w:pPr>
            <w:r w:rsidRPr="0099258D">
              <w:t>Right-Thalamus-Proper</w:t>
            </w:r>
          </w:p>
        </w:tc>
      </w:tr>
      <w:tr w:rsidR="0099258D" w:rsidRPr="0099258D" w14:paraId="44D7CB5E" w14:textId="77777777" w:rsidTr="00282D56">
        <w:trPr>
          <w:trHeight w:val="465"/>
        </w:trPr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C10F3D" w14:textId="77777777" w:rsidR="00992E6D" w:rsidRPr="0099258D" w:rsidRDefault="00992E6D" w:rsidP="00282D56">
            <w:pPr>
              <w:jc w:val="center"/>
            </w:pPr>
            <w:r w:rsidRPr="0099258D">
              <w:t>11</w:t>
            </w:r>
          </w:p>
        </w:tc>
        <w:tc>
          <w:tcPr>
            <w:tcW w:w="3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726336" w14:textId="77777777" w:rsidR="00992E6D" w:rsidRPr="0099258D" w:rsidRDefault="00992E6D" w:rsidP="00282D56">
            <w:pPr>
              <w:jc w:val="center"/>
            </w:pPr>
            <w:r w:rsidRPr="0099258D">
              <w:t>Left-Caudate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F54F677" w14:textId="77777777" w:rsidR="00992E6D" w:rsidRPr="0099258D" w:rsidRDefault="00992E6D" w:rsidP="00282D56">
            <w:pPr>
              <w:jc w:val="center"/>
            </w:pPr>
            <w:r w:rsidRPr="0099258D">
              <w:t>50</w:t>
            </w:r>
          </w:p>
        </w:tc>
        <w:tc>
          <w:tcPr>
            <w:tcW w:w="3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8029FD" w14:textId="77777777" w:rsidR="00992E6D" w:rsidRPr="0099258D" w:rsidRDefault="00992E6D" w:rsidP="00282D56">
            <w:pPr>
              <w:jc w:val="center"/>
            </w:pPr>
            <w:proofErr w:type="gramStart"/>
            <w:r w:rsidRPr="0099258D">
              <w:t>Right-Caudate</w:t>
            </w:r>
            <w:proofErr w:type="gramEnd"/>
          </w:p>
        </w:tc>
      </w:tr>
      <w:tr w:rsidR="0099258D" w:rsidRPr="0099258D" w14:paraId="1A9DC4E7" w14:textId="77777777" w:rsidTr="00282D56">
        <w:trPr>
          <w:trHeight w:val="465"/>
        </w:trPr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A1A3C0" w14:textId="77777777" w:rsidR="00992E6D" w:rsidRPr="0099258D" w:rsidRDefault="00992E6D" w:rsidP="00282D56">
            <w:pPr>
              <w:jc w:val="center"/>
            </w:pPr>
            <w:r w:rsidRPr="0099258D">
              <w:t>12</w:t>
            </w:r>
          </w:p>
        </w:tc>
        <w:tc>
          <w:tcPr>
            <w:tcW w:w="3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13C4FB" w14:textId="77777777" w:rsidR="00992E6D" w:rsidRPr="0099258D" w:rsidRDefault="00992E6D" w:rsidP="00282D56">
            <w:pPr>
              <w:jc w:val="center"/>
            </w:pPr>
            <w:r w:rsidRPr="0099258D">
              <w:t>Left-Putamen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278AEEC" w14:textId="77777777" w:rsidR="00992E6D" w:rsidRPr="0099258D" w:rsidRDefault="00992E6D" w:rsidP="00282D56">
            <w:pPr>
              <w:jc w:val="center"/>
            </w:pPr>
            <w:r w:rsidRPr="0099258D">
              <w:t>51</w:t>
            </w:r>
          </w:p>
        </w:tc>
        <w:tc>
          <w:tcPr>
            <w:tcW w:w="3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DB5021" w14:textId="77777777" w:rsidR="00992E6D" w:rsidRPr="0099258D" w:rsidRDefault="00992E6D" w:rsidP="00282D56">
            <w:pPr>
              <w:jc w:val="center"/>
            </w:pPr>
            <w:r w:rsidRPr="0099258D">
              <w:t>Right-Putamen</w:t>
            </w:r>
          </w:p>
        </w:tc>
      </w:tr>
      <w:tr w:rsidR="0099258D" w:rsidRPr="0099258D" w14:paraId="22CC2EE7" w14:textId="77777777" w:rsidTr="00282D56">
        <w:trPr>
          <w:trHeight w:val="465"/>
        </w:trPr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978D43" w14:textId="77777777" w:rsidR="00992E6D" w:rsidRPr="0099258D" w:rsidRDefault="00992E6D" w:rsidP="00282D56">
            <w:pPr>
              <w:jc w:val="center"/>
            </w:pPr>
            <w:r w:rsidRPr="0099258D">
              <w:t>13</w:t>
            </w:r>
          </w:p>
        </w:tc>
        <w:tc>
          <w:tcPr>
            <w:tcW w:w="3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1317C9" w14:textId="77777777" w:rsidR="00992E6D" w:rsidRPr="0099258D" w:rsidRDefault="00992E6D" w:rsidP="00282D56">
            <w:pPr>
              <w:jc w:val="center"/>
            </w:pPr>
            <w:r w:rsidRPr="0099258D">
              <w:t>Left-Pallidum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D8448B1" w14:textId="77777777" w:rsidR="00992E6D" w:rsidRPr="0099258D" w:rsidRDefault="00992E6D" w:rsidP="00282D56">
            <w:pPr>
              <w:jc w:val="center"/>
            </w:pPr>
            <w:r w:rsidRPr="0099258D">
              <w:t>52</w:t>
            </w:r>
          </w:p>
        </w:tc>
        <w:tc>
          <w:tcPr>
            <w:tcW w:w="3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E5A3DD" w14:textId="77777777" w:rsidR="00992E6D" w:rsidRPr="0099258D" w:rsidRDefault="00992E6D" w:rsidP="00282D56">
            <w:pPr>
              <w:jc w:val="center"/>
            </w:pPr>
            <w:r w:rsidRPr="0099258D">
              <w:t>Right-Pallidum</w:t>
            </w:r>
          </w:p>
        </w:tc>
      </w:tr>
      <w:tr w:rsidR="0099258D" w:rsidRPr="0099258D" w14:paraId="558C4CE9" w14:textId="77777777" w:rsidTr="00282D56">
        <w:trPr>
          <w:trHeight w:val="465"/>
        </w:trPr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3010B0" w14:textId="77777777" w:rsidR="00992E6D" w:rsidRPr="0099258D" w:rsidRDefault="00992E6D" w:rsidP="00282D56">
            <w:pPr>
              <w:jc w:val="center"/>
            </w:pPr>
            <w:r w:rsidRPr="0099258D">
              <w:t>14</w:t>
            </w:r>
          </w:p>
        </w:tc>
        <w:tc>
          <w:tcPr>
            <w:tcW w:w="3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FCEF53" w14:textId="77777777" w:rsidR="00992E6D" w:rsidRPr="0099258D" w:rsidRDefault="00992E6D" w:rsidP="00282D56">
            <w:pPr>
              <w:jc w:val="center"/>
            </w:pPr>
            <w:r w:rsidRPr="0099258D">
              <w:t>3rd-Ventricle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676369E" w14:textId="77777777" w:rsidR="00992E6D" w:rsidRPr="0099258D" w:rsidRDefault="00992E6D" w:rsidP="00282D56">
            <w:pPr>
              <w:jc w:val="center"/>
            </w:pPr>
            <w:r w:rsidRPr="0099258D">
              <w:t>53</w:t>
            </w:r>
          </w:p>
        </w:tc>
        <w:tc>
          <w:tcPr>
            <w:tcW w:w="3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1A21B8" w14:textId="77777777" w:rsidR="00992E6D" w:rsidRPr="0099258D" w:rsidRDefault="00992E6D" w:rsidP="00282D56">
            <w:pPr>
              <w:jc w:val="center"/>
            </w:pPr>
            <w:r w:rsidRPr="0099258D">
              <w:t>Right-Hippocampus</w:t>
            </w:r>
          </w:p>
        </w:tc>
      </w:tr>
      <w:tr w:rsidR="0099258D" w:rsidRPr="0099258D" w14:paraId="5BF63E40" w14:textId="77777777" w:rsidTr="00282D56">
        <w:trPr>
          <w:trHeight w:val="465"/>
        </w:trPr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6F61E9" w14:textId="77777777" w:rsidR="00992E6D" w:rsidRPr="0099258D" w:rsidRDefault="00992E6D" w:rsidP="00282D56">
            <w:pPr>
              <w:jc w:val="center"/>
            </w:pPr>
            <w:r w:rsidRPr="0099258D">
              <w:t>15</w:t>
            </w:r>
          </w:p>
        </w:tc>
        <w:tc>
          <w:tcPr>
            <w:tcW w:w="3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0BE444" w14:textId="77777777" w:rsidR="00992E6D" w:rsidRPr="0099258D" w:rsidRDefault="00992E6D" w:rsidP="00282D56">
            <w:pPr>
              <w:jc w:val="center"/>
            </w:pPr>
            <w:r w:rsidRPr="0099258D">
              <w:t>4th-Ventricle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140B629" w14:textId="77777777" w:rsidR="00992E6D" w:rsidRPr="0099258D" w:rsidRDefault="00992E6D" w:rsidP="00282D56">
            <w:pPr>
              <w:jc w:val="center"/>
            </w:pPr>
            <w:r w:rsidRPr="0099258D">
              <w:t>54</w:t>
            </w:r>
          </w:p>
        </w:tc>
        <w:tc>
          <w:tcPr>
            <w:tcW w:w="3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9908DF" w14:textId="77777777" w:rsidR="00992E6D" w:rsidRPr="0099258D" w:rsidRDefault="00992E6D" w:rsidP="00282D56">
            <w:pPr>
              <w:jc w:val="center"/>
            </w:pPr>
            <w:r w:rsidRPr="0099258D">
              <w:t>Right-Amygdala</w:t>
            </w:r>
          </w:p>
        </w:tc>
      </w:tr>
      <w:tr w:rsidR="0099258D" w:rsidRPr="0099258D" w14:paraId="4C7D9001" w14:textId="77777777" w:rsidTr="00282D56">
        <w:trPr>
          <w:trHeight w:val="465"/>
        </w:trPr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BF12D1" w14:textId="77777777" w:rsidR="00992E6D" w:rsidRPr="0099258D" w:rsidRDefault="00992E6D" w:rsidP="00282D56">
            <w:pPr>
              <w:jc w:val="center"/>
            </w:pPr>
            <w:r w:rsidRPr="0099258D">
              <w:t>16</w:t>
            </w:r>
          </w:p>
        </w:tc>
        <w:tc>
          <w:tcPr>
            <w:tcW w:w="3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418F2E" w14:textId="77777777" w:rsidR="00992E6D" w:rsidRPr="0099258D" w:rsidRDefault="00992E6D" w:rsidP="00282D56">
            <w:pPr>
              <w:jc w:val="center"/>
            </w:pPr>
            <w:proofErr w:type="gramStart"/>
            <w:r w:rsidRPr="0099258D">
              <w:t>Brain-Stem</w:t>
            </w:r>
            <w:proofErr w:type="gramEnd"/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71E947B" w14:textId="77777777" w:rsidR="00992E6D" w:rsidRPr="0099258D" w:rsidRDefault="00992E6D" w:rsidP="00282D56">
            <w:pPr>
              <w:jc w:val="center"/>
            </w:pPr>
            <w:r w:rsidRPr="0099258D">
              <w:t>58</w:t>
            </w:r>
          </w:p>
        </w:tc>
        <w:tc>
          <w:tcPr>
            <w:tcW w:w="3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32F212" w14:textId="77777777" w:rsidR="00992E6D" w:rsidRPr="0099258D" w:rsidRDefault="00992E6D" w:rsidP="00282D56">
            <w:pPr>
              <w:jc w:val="center"/>
            </w:pPr>
            <w:r w:rsidRPr="0099258D">
              <w:t>Right-</w:t>
            </w:r>
            <w:proofErr w:type="spellStart"/>
            <w:r w:rsidRPr="0099258D">
              <w:t>Accumbens</w:t>
            </w:r>
            <w:proofErr w:type="spellEnd"/>
            <w:r w:rsidRPr="0099258D">
              <w:t>-area</w:t>
            </w:r>
          </w:p>
        </w:tc>
      </w:tr>
      <w:tr w:rsidR="0099258D" w:rsidRPr="0099258D" w14:paraId="1FFD2ACF" w14:textId="77777777" w:rsidTr="00282D56">
        <w:trPr>
          <w:trHeight w:val="465"/>
        </w:trPr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0A4CAF" w14:textId="77777777" w:rsidR="00992E6D" w:rsidRPr="0099258D" w:rsidRDefault="00992E6D" w:rsidP="00282D56">
            <w:pPr>
              <w:jc w:val="center"/>
            </w:pPr>
            <w:r w:rsidRPr="0099258D">
              <w:t>17</w:t>
            </w:r>
          </w:p>
        </w:tc>
        <w:tc>
          <w:tcPr>
            <w:tcW w:w="3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2C92A5" w14:textId="77777777" w:rsidR="00992E6D" w:rsidRPr="0099258D" w:rsidRDefault="00992E6D" w:rsidP="00282D56">
            <w:pPr>
              <w:jc w:val="center"/>
            </w:pPr>
            <w:r w:rsidRPr="0099258D">
              <w:t>Left-Hippocampu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F0278D7" w14:textId="77777777" w:rsidR="00992E6D" w:rsidRPr="0099258D" w:rsidRDefault="00992E6D" w:rsidP="00282D56">
            <w:pPr>
              <w:jc w:val="center"/>
            </w:pPr>
            <w:r w:rsidRPr="0099258D">
              <w:t>60</w:t>
            </w:r>
          </w:p>
        </w:tc>
        <w:tc>
          <w:tcPr>
            <w:tcW w:w="3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E2B315" w14:textId="77777777" w:rsidR="00992E6D" w:rsidRPr="0099258D" w:rsidRDefault="00992E6D" w:rsidP="00282D56">
            <w:pPr>
              <w:jc w:val="center"/>
            </w:pPr>
            <w:r w:rsidRPr="0099258D">
              <w:t>Right-</w:t>
            </w:r>
            <w:proofErr w:type="spellStart"/>
            <w:r w:rsidRPr="0099258D">
              <w:t>VentralDC</w:t>
            </w:r>
            <w:proofErr w:type="spellEnd"/>
          </w:p>
        </w:tc>
      </w:tr>
      <w:tr w:rsidR="0099258D" w:rsidRPr="0099258D" w14:paraId="52A7D3B9" w14:textId="77777777" w:rsidTr="00282D56">
        <w:trPr>
          <w:trHeight w:val="465"/>
        </w:trPr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601C8B" w14:textId="77777777" w:rsidR="00992E6D" w:rsidRPr="0099258D" w:rsidRDefault="00992E6D" w:rsidP="00282D56">
            <w:pPr>
              <w:jc w:val="center"/>
            </w:pPr>
            <w:r w:rsidRPr="0099258D">
              <w:t>18</w:t>
            </w:r>
          </w:p>
        </w:tc>
        <w:tc>
          <w:tcPr>
            <w:tcW w:w="3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33D610" w14:textId="77777777" w:rsidR="00992E6D" w:rsidRPr="0099258D" w:rsidRDefault="00992E6D" w:rsidP="00282D56">
            <w:pPr>
              <w:jc w:val="center"/>
            </w:pPr>
            <w:r w:rsidRPr="0099258D">
              <w:t>Left-Amygdala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7A80E49" w14:textId="77777777" w:rsidR="00992E6D" w:rsidRPr="0099258D" w:rsidRDefault="00992E6D" w:rsidP="00282D56">
            <w:pPr>
              <w:jc w:val="center"/>
            </w:pPr>
            <w:r w:rsidRPr="0099258D">
              <w:t>63</w:t>
            </w:r>
          </w:p>
        </w:tc>
        <w:tc>
          <w:tcPr>
            <w:tcW w:w="3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38E4A1" w14:textId="77777777" w:rsidR="00992E6D" w:rsidRPr="0099258D" w:rsidRDefault="00992E6D" w:rsidP="00282D56">
            <w:pPr>
              <w:jc w:val="center"/>
            </w:pPr>
            <w:r w:rsidRPr="0099258D">
              <w:t>Right-choroid-plexus</w:t>
            </w:r>
          </w:p>
        </w:tc>
      </w:tr>
      <w:tr w:rsidR="0099258D" w:rsidRPr="0099258D" w14:paraId="0C167A1D" w14:textId="77777777" w:rsidTr="00282D56">
        <w:trPr>
          <w:trHeight w:val="465"/>
        </w:trPr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7234E1" w14:textId="77777777" w:rsidR="00992E6D" w:rsidRPr="0099258D" w:rsidRDefault="00992E6D" w:rsidP="00282D56">
            <w:pPr>
              <w:jc w:val="center"/>
            </w:pPr>
            <w:r w:rsidRPr="0099258D">
              <w:t>24</w:t>
            </w:r>
          </w:p>
        </w:tc>
        <w:tc>
          <w:tcPr>
            <w:tcW w:w="3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6358F5" w14:textId="77777777" w:rsidR="00992E6D" w:rsidRPr="0099258D" w:rsidRDefault="00992E6D" w:rsidP="00282D56">
            <w:pPr>
              <w:jc w:val="center"/>
            </w:pPr>
            <w:r w:rsidRPr="0099258D">
              <w:t>CSF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95871D6" w14:textId="77777777" w:rsidR="00992E6D" w:rsidRPr="0099258D" w:rsidRDefault="00992E6D" w:rsidP="00282D56">
            <w:pPr>
              <w:jc w:val="center"/>
            </w:pPr>
            <w:r w:rsidRPr="0099258D">
              <w:t>77</w:t>
            </w:r>
          </w:p>
        </w:tc>
        <w:tc>
          <w:tcPr>
            <w:tcW w:w="3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141FD8" w14:textId="77777777" w:rsidR="00992E6D" w:rsidRPr="0099258D" w:rsidRDefault="00992E6D" w:rsidP="00282D56">
            <w:pPr>
              <w:jc w:val="center"/>
            </w:pPr>
            <w:r w:rsidRPr="0099258D">
              <w:t>WM-</w:t>
            </w:r>
            <w:proofErr w:type="spellStart"/>
            <w:r w:rsidRPr="0099258D">
              <w:t>hypointensities</w:t>
            </w:r>
            <w:proofErr w:type="spellEnd"/>
          </w:p>
        </w:tc>
      </w:tr>
      <w:tr w:rsidR="0099258D" w:rsidRPr="0099258D" w14:paraId="6907F2A3" w14:textId="77777777" w:rsidTr="00282D56">
        <w:trPr>
          <w:trHeight w:val="465"/>
        </w:trPr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575970" w14:textId="77777777" w:rsidR="00992E6D" w:rsidRPr="0099258D" w:rsidRDefault="00992E6D" w:rsidP="00282D56">
            <w:pPr>
              <w:jc w:val="center"/>
            </w:pPr>
            <w:r w:rsidRPr="0099258D">
              <w:t>26</w:t>
            </w:r>
          </w:p>
        </w:tc>
        <w:tc>
          <w:tcPr>
            <w:tcW w:w="3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0F12A7" w14:textId="77777777" w:rsidR="00992E6D" w:rsidRPr="0099258D" w:rsidRDefault="00992E6D" w:rsidP="00282D56">
            <w:pPr>
              <w:jc w:val="center"/>
            </w:pPr>
            <w:r w:rsidRPr="0099258D">
              <w:t>Left-</w:t>
            </w:r>
            <w:proofErr w:type="spellStart"/>
            <w:r w:rsidRPr="0099258D">
              <w:t>Accumbens</w:t>
            </w:r>
            <w:proofErr w:type="spellEnd"/>
            <w:r w:rsidRPr="0099258D">
              <w:t>-area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44B58E6" w14:textId="77777777" w:rsidR="00992E6D" w:rsidRPr="0099258D" w:rsidRDefault="00992E6D" w:rsidP="00282D56">
            <w:pPr>
              <w:jc w:val="center"/>
            </w:pPr>
            <w:r w:rsidRPr="0099258D">
              <w:t>85</w:t>
            </w:r>
          </w:p>
        </w:tc>
        <w:tc>
          <w:tcPr>
            <w:tcW w:w="3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9E4D4B" w14:textId="77777777" w:rsidR="00992E6D" w:rsidRPr="0099258D" w:rsidRDefault="00992E6D" w:rsidP="00282D56">
            <w:pPr>
              <w:jc w:val="center"/>
            </w:pPr>
            <w:r w:rsidRPr="0099258D">
              <w:t>Optic-Chiasm</w:t>
            </w:r>
          </w:p>
        </w:tc>
      </w:tr>
      <w:tr w:rsidR="0099258D" w:rsidRPr="0099258D" w14:paraId="659A4B23" w14:textId="77777777" w:rsidTr="00282D56">
        <w:trPr>
          <w:trHeight w:val="465"/>
        </w:trPr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F4407D" w14:textId="77777777" w:rsidR="00992E6D" w:rsidRPr="0099258D" w:rsidRDefault="00992E6D" w:rsidP="00282D56">
            <w:pPr>
              <w:jc w:val="center"/>
            </w:pPr>
            <w:r w:rsidRPr="0099258D">
              <w:t>28</w:t>
            </w:r>
          </w:p>
        </w:tc>
        <w:tc>
          <w:tcPr>
            <w:tcW w:w="3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5ADD1D" w14:textId="77777777" w:rsidR="00992E6D" w:rsidRPr="0099258D" w:rsidRDefault="00992E6D" w:rsidP="00282D56">
            <w:pPr>
              <w:jc w:val="center"/>
            </w:pPr>
            <w:r w:rsidRPr="0099258D">
              <w:t>Left-</w:t>
            </w:r>
            <w:proofErr w:type="spellStart"/>
            <w:r w:rsidRPr="0099258D">
              <w:t>VentralDC</w:t>
            </w:r>
            <w:proofErr w:type="spellEnd"/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9E19C57" w14:textId="77777777" w:rsidR="00992E6D" w:rsidRPr="0099258D" w:rsidRDefault="00992E6D" w:rsidP="00282D56">
            <w:pPr>
              <w:jc w:val="center"/>
            </w:pPr>
            <w:r w:rsidRPr="0099258D">
              <w:t>251</w:t>
            </w:r>
          </w:p>
        </w:tc>
        <w:tc>
          <w:tcPr>
            <w:tcW w:w="3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37AAA6" w14:textId="77777777" w:rsidR="00992E6D" w:rsidRPr="0099258D" w:rsidRDefault="00992E6D" w:rsidP="00282D56">
            <w:pPr>
              <w:jc w:val="center"/>
            </w:pPr>
            <w:proofErr w:type="spellStart"/>
            <w:r w:rsidRPr="0099258D">
              <w:t>CC_Posterior</w:t>
            </w:r>
            <w:proofErr w:type="spellEnd"/>
          </w:p>
        </w:tc>
      </w:tr>
      <w:tr w:rsidR="0099258D" w:rsidRPr="0099258D" w14:paraId="1FB98C57" w14:textId="77777777" w:rsidTr="00282D56">
        <w:trPr>
          <w:trHeight w:val="465"/>
        </w:trPr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417DB1" w14:textId="77777777" w:rsidR="00992E6D" w:rsidRPr="0099258D" w:rsidRDefault="00992E6D" w:rsidP="00282D56">
            <w:pPr>
              <w:jc w:val="center"/>
            </w:pPr>
            <w:r w:rsidRPr="0099258D">
              <w:t>31</w:t>
            </w:r>
          </w:p>
        </w:tc>
        <w:tc>
          <w:tcPr>
            <w:tcW w:w="3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7FD26E" w14:textId="77777777" w:rsidR="00992E6D" w:rsidRPr="0099258D" w:rsidRDefault="00992E6D" w:rsidP="00282D56">
            <w:pPr>
              <w:jc w:val="center"/>
            </w:pPr>
            <w:r w:rsidRPr="0099258D">
              <w:t>Left-choroid-plexu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4B8ABCA" w14:textId="77777777" w:rsidR="00992E6D" w:rsidRPr="0099258D" w:rsidRDefault="00992E6D" w:rsidP="00282D56">
            <w:pPr>
              <w:jc w:val="center"/>
            </w:pPr>
            <w:r w:rsidRPr="0099258D">
              <w:t>252</w:t>
            </w:r>
          </w:p>
        </w:tc>
        <w:tc>
          <w:tcPr>
            <w:tcW w:w="3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A33873" w14:textId="77777777" w:rsidR="00992E6D" w:rsidRPr="0099258D" w:rsidRDefault="00992E6D" w:rsidP="00282D56">
            <w:pPr>
              <w:jc w:val="center"/>
            </w:pPr>
            <w:proofErr w:type="spellStart"/>
            <w:r w:rsidRPr="0099258D">
              <w:t>CC_Mid_Posterior</w:t>
            </w:r>
            <w:proofErr w:type="spellEnd"/>
          </w:p>
        </w:tc>
      </w:tr>
      <w:tr w:rsidR="0099258D" w:rsidRPr="0099258D" w14:paraId="7BB19FEA" w14:textId="77777777" w:rsidTr="00282D56">
        <w:trPr>
          <w:trHeight w:val="465"/>
        </w:trPr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49A30C" w14:textId="77777777" w:rsidR="00992E6D" w:rsidRPr="0099258D" w:rsidRDefault="00992E6D" w:rsidP="00282D56">
            <w:pPr>
              <w:jc w:val="center"/>
            </w:pPr>
          </w:p>
        </w:tc>
        <w:tc>
          <w:tcPr>
            <w:tcW w:w="3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00DB1A" w14:textId="77777777" w:rsidR="00992E6D" w:rsidRPr="0099258D" w:rsidRDefault="00992E6D" w:rsidP="00282D56">
            <w:pPr>
              <w:jc w:val="center"/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BE242D2" w14:textId="77777777" w:rsidR="00992E6D" w:rsidRPr="0099258D" w:rsidRDefault="00992E6D" w:rsidP="00282D56">
            <w:pPr>
              <w:jc w:val="center"/>
            </w:pPr>
            <w:r w:rsidRPr="0099258D">
              <w:t>253</w:t>
            </w:r>
          </w:p>
        </w:tc>
        <w:tc>
          <w:tcPr>
            <w:tcW w:w="3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2A4BFB" w14:textId="77777777" w:rsidR="00992E6D" w:rsidRPr="0099258D" w:rsidRDefault="00992E6D" w:rsidP="00282D56">
            <w:pPr>
              <w:jc w:val="center"/>
            </w:pPr>
            <w:proofErr w:type="spellStart"/>
            <w:r w:rsidRPr="0099258D">
              <w:t>CC_Central</w:t>
            </w:r>
            <w:proofErr w:type="spellEnd"/>
          </w:p>
        </w:tc>
      </w:tr>
      <w:tr w:rsidR="0099258D" w:rsidRPr="0099258D" w14:paraId="361722DD" w14:textId="77777777" w:rsidTr="00282D56">
        <w:trPr>
          <w:trHeight w:val="465"/>
        </w:trPr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50DC00" w14:textId="77777777" w:rsidR="00992E6D" w:rsidRPr="0099258D" w:rsidRDefault="00992E6D" w:rsidP="00282D56">
            <w:pPr>
              <w:jc w:val="center"/>
            </w:pPr>
          </w:p>
        </w:tc>
        <w:tc>
          <w:tcPr>
            <w:tcW w:w="3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14DFEB" w14:textId="77777777" w:rsidR="00992E6D" w:rsidRPr="0099258D" w:rsidRDefault="00992E6D" w:rsidP="00282D56">
            <w:pPr>
              <w:jc w:val="center"/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8DEEDC6" w14:textId="77777777" w:rsidR="00992E6D" w:rsidRPr="0099258D" w:rsidRDefault="00992E6D" w:rsidP="00282D56">
            <w:pPr>
              <w:jc w:val="center"/>
            </w:pPr>
            <w:r w:rsidRPr="0099258D">
              <w:t>254</w:t>
            </w:r>
          </w:p>
        </w:tc>
        <w:tc>
          <w:tcPr>
            <w:tcW w:w="3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548FA3" w14:textId="77777777" w:rsidR="00992E6D" w:rsidRPr="0099258D" w:rsidRDefault="00992E6D" w:rsidP="00282D56">
            <w:pPr>
              <w:jc w:val="center"/>
            </w:pPr>
            <w:proofErr w:type="spellStart"/>
            <w:r w:rsidRPr="0099258D">
              <w:t>CC_Mid_Anterior</w:t>
            </w:r>
            <w:proofErr w:type="spellEnd"/>
          </w:p>
        </w:tc>
      </w:tr>
      <w:tr w:rsidR="0099258D" w:rsidRPr="0099258D" w14:paraId="7EB1841A" w14:textId="77777777" w:rsidTr="00282D56">
        <w:trPr>
          <w:trHeight w:val="465"/>
        </w:trPr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A154D3" w14:textId="77777777" w:rsidR="00992E6D" w:rsidRPr="0099258D" w:rsidRDefault="00992E6D" w:rsidP="00282D56">
            <w:pPr>
              <w:jc w:val="center"/>
            </w:pPr>
          </w:p>
        </w:tc>
        <w:tc>
          <w:tcPr>
            <w:tcW w:w="3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3FE2A4" w14:textId="77777777" w:rsidR="00992E6D" w:rsidRPr="0099258D" w:rsidRDefault="00992E6D" w:rsidP="00282D56">
            <w:pPr>
              <w:jc w:val="center"/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5E68C11" w14:textId="77777777" w:rsidR="00992E6D" w:rsidRPr="0099258D" w:rsidRDefault="00992E6D" w:rsidP="00282D56">
            <w:pPr>
              <w:jc w:val="center"/>
            </w:pPr>
            <w:r w:rsidRPr="0099258D">
              <w:t>255</w:t>
            </w:r>
          </w:p>
        </w:tc>
        <w:tc>
          <w:tcPr>
            <w:tcW w:w="3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981D86" w14:textId="77777777" w:rsidR="00992E6D" w:rsidRPr="0099258D" w:rsidRDefault="00992E6D" w:rsidP="00282D56">
            <w:pPr>
              <w:jc w:val="center"/>
            </w:pPr>
            <w:proofErr w:type="spellStart"/>
            <w:r w:rsidRPr="0099258D">
              <w:t>CC_Anterior</w:t>
            </w:r>
            <w:proofErr w:type="spellEnd"/>
          </w:p>
        </w:tc>
      </w:tr>
    </w:tbl>
    <w:p w14:paraId="7B25E555" w14:textId="77777777" w:rsidR="00992E6D" w:rsidRPr="0099258D" w:rsidRDefault="00992E6D" w:rsidP="00992E6D">
      <w:pPr>
        <w:spacing w:line="480" w:lineRule="auto"/>
        <w:rPr>
          <w:sz w:val="21"/>
          <w:szCs w:val="21"/>
        </w:rPr>
      </w:pPr>
      <w:r w:rsidRPr="0099258D">
        <w:rPr>
          <w:sz w:val="21"/>
          <w:szCs w:val="21"/>
        </w:rPr>
        <w:t xml:space="preserve">The label numbers correspond to region indices defined by the </w:t>
      </w:r>
      <w:proofErr w:type="spellStart"/>
      <w:r w:rsidRPr="0099258D">
        <w:rPr>
          <w:sz w:val="21"/>
          <w:szCs w:val="21"/>
        </w:rPr>
        <w:t>FreeSurfer</w:t>
      </w:r>
      <w:proofErr w:type="spellEnd"/>
      <w:r w:rsidRPr="0099258D">
        <w:rPr>
          <w:sz w:val="21"/>
          <w:szCs w:val="21"/>
        </w:rPr>
        <w:t xml:space="preserve"> segmentation protocol.</w:t>
      </w:r>
    </w:p>
    <w:p w14:paraId="77DBF2E0" w14:textId="77777777" w:rsidR="00992E6D" w:rsidRPr="0099258D" w:rsidRDefault="00992E6D" w:rsidP="00992E6D">
      <w:pPr>
        <w:rPr>
          <w:b/>
          <w:bCs/>
        </w:rPr>
      </w:pPr>
      <w:r w:rsidRPr="0099258D">
        <w:rPr>
          <w:b/>
          <w:bCs/>
        </w:rPr>
        <w:t xml:space="preserve"> </w:t>
      </w:r>
    </w:p>
    <w:p w14:paraId="4C016519" w14:textId="77777777" w:rsidR="00992E6D" w:rsidRPr="0099258D" w:rsidRDefault="00992E6D" w:rsidP="00992E6D">
      <w:pPr>
        <w:rPr>
          <w:b/>
          <w:bCs/>
        </w:rPr>
      </w:pPr>
    </w:p>
    <w:p w14:paraId="2BBD7B88" w14:textId="05E97B00" w:rsidR="00834487" w:rsidRPr="0099258D" w:rsidRDefault="00C01EE2" w:rsidP="00C01EE2">
      <w:pPr>
        <w:spacing w:line="480" w:lineRule="auto"/>
      </w:pPr>
      <w:r w:rsidRPr="0099258D">
        <w:t xml:space="preserve"> </w:t>
      </w:r>
    </w:p>
    <w:sectPr w:rsidR="00834487" w:rsidRPr="0099258D" w:rsidSect="00C01EE2">
      <w:headerReference w:type="default" r:id="rId8"/>
      <w:footerReference w:type="even" r:id="rId9"/>
      <w:footerReference w:type="default" r:id="rId10"/>
      <w:pgSz w:w="11900" w:h="16840"/>
      <w:pgMar w:top="1440" w:right="1797" w:bottom="1440" w:left="1797" w:header="709" w:footer="709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B7F60A" w14:textId="77777777" w:rsidR="0048038B" w:rsidRDefault="0048038B">
      <w:r>
        <w:separator/>
      </w:r>
    </w:p>
  </w:endnote>
  <w:endnote w:type="continuationSeparator" w:id="0">
    <w:p w14:paraId="50DE4004" w14:textId="77777777" w:rsidR="0048038B" w:rsidRDefault="004803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431D2B" w14:textId="77777777" w:rsidR="00992E6D" w:rsidRDefault="00992E6D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rFonts w:eastAsia="Cambria"/>
        <w:color w:val="000000"/>
      </w:rPr>
      <w:instrText>PAGE</w:instrText>
    </w:r>
    <w:r w:rsidR="0048038B">
      <w:rPr>
        <w:color w:val="000000"/>
      </w:rPr>
      <w:fldChar w:fldCharType="separate"/>
    </w:r>
    <w:r>
      <w:rPr>
        <w:color w:val="000000"/>
      </w:rPr>
      <w:fldChar w:fldCharType="end"/>
    </w:r>
  </w:p>
  <w:p w14:paraId="5CC2D702" w14:textId="77777777" w:rsidR="00992E6D" w:rsidRDefault="00992E6D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0C8BCD" w14:textId="77777777" w:rsidR="00992E6D" w:rsidRDefault="00992E6D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rFonts w:eastAsia="Cambria"/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715C38CC" w14:textId="77777777" w:rsidR="00992E6D" w:rsidRDefault="00992E6D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A17CE9" w14:textId="77777777" w:rsidR="0048038B" w:rsidRDefault="0048038B">
      <w:r>
        <w:separator/>
      </w:r>
    </w:p>
  </w:footnote>
  <w:footnote w:type="continuationSeparator" w:id="0">
    <w:p w14:paraId="5AEB84A1" w14:textId="77777777" w:rsidR="0048038B" w:rsidRDefault="0048038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64C7BD" w14:textId="77777777" w:rsidR="00992E6D" w:rsidRDefault="00992E6D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F03BE8"/>
    <w:multiLevelType w:val="hybridMultilevel"/>
    <w:tmpl w:val="C2F02C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876BA6"/>
    <w:multiLevelType w:val="hybridMultilevel"/>
    <w:tmpl w:val="DA94F5B6"/>
    <w:lvl w:ilvl="0" w:tplc="22CA2572">
      <w:start w:val="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BE4BB3"/>
    <w:multiLevelType w:val="hybridMultilevel"/>
    <w:tmpl w:val="6E8A2256"/>
    <w:lvl w:ilvl="0" w:tplc="1DEAE9E4">
      <w:numFmt w:val="bullet"/>
      <w:lvlText w:val="-"/>
      <w:lvlJc w:val="left"/>
      <w:pPr>
        <w:ind w:left="720" w:hanging="360"/>
      </w:pPr>
      <w:rPr>
        <w:rFonts w:ascii="Batang" w:eastAsia="Batang" w:hAnsi="Batang" w:cs="Batang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A631E1"/>
    <w:multiLevelType w:val="multilevel"/>
    <w:tmpl w:val="928CA6EC"/>
    <w:lvl w:ilvl="0">
      <w:start w:val="35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DD870D4"/>
    <w:multiLevelType w:val="hybridMultilevel"/>
    <w:tmpl w:val="6DDC25E8"/>
    <w:lvl w:ilvl="0" w:tplc="F2A404C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B9D349A"/>
    <w:multiLevelType w:val="hybridMultilevel"/>
    <w:tmpl w:val="9F2AAD66"/>
    <w:lvl w:ilvl="0" w:tplc="9AD67054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B74926"/>
    <w:multiLevelType w:val="multilevel"/>
    <w:tmpl w:val="1272E0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84059D3"/>
    <w:multiLevelType w:val="multilevel"/>
    <w:tmpl w:val="9BA0D0E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69D96F1D"/>
    <w:multiLevelType w:val="hybridMultilevel"/>
    <w:tmpl w:val="B18AB2D2"/>
    <w:lvl w:ilvl="0" w:tplc="E85A8CB6">
      <w:start w:val="4"/>
      <w:numFmt w:val="bullet"/>
      <w:lvlText w:val="-"/>
      <w:lvlJc w:val="left"/>
      <w:pPr>
        <w:ind w:left="720" w:hanging="360"/>
      </w:pPr>
      <w:rPr>
        <w:rFonts w:ascii="Batang" w:eastAsia="Batang" w:hAnsi="Batang" w:cs="Batang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E015D51"/>
    <w:multiLevelType w:val="multilevel"/>
    <w:tmpl w:val="4B0EB8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9"/>
  </w:num>
  <w:num w:numId="3">
    <w:abstractNumId w:val="0"/>
  </w:num>
  <w:num w:numId="4">
    <w:abstractNumId w:val="4"/>
  </w:num>
  <w:num w:numId="5">
    <w:abstractNumId w:val="3"/>
  </w:num>
  <w:num w:numId="6">
    <w:abstractNumId w:val="1"/>
  </w:num>
  <w:num w:numId="7">
    <w:abstractNumId w:val="8"/>
  </w:num>
  <w:num w:numId="8">
    <w:abstractNumId w:val="2"/>
  </w:num>
  <w:num w:numId="9">
    <w:abstractNumId w:val="6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E6D"/>
    <w:rsid w:val="000B026A"/>
    <w:rsid w:val="00235A3F"/>
    <w:rsid w:val="00372B29"/>
    <w:rsid w:val="00394D01"/>
    <w:rsid w:val="0048038B"/>
    <w:rsid w:val="00741874"/>
    <w:rsid w:val="00784DD7"/>
    <w:rsid w:val="008060EF"/>
    <w:rsid w:val="00834487"/>
    <w:rsid w:val="00836AD5"/>
    <w:rsid w:val="009822CB"/>
    <w:rsid w:val="0099258D"/>
    <w:rsid w:val="00992E6D"/>
    <w:rsid w:val="009A13AE"/>
    <w:rsid w:val="009E2665"/>
    <w:rsid w:val="00AF7934"/>
    <w:rsid w:val="00B6555E"/>
    <w:rsid w:val="00C01EE2"/>
    <w:rsid w:val="00C8278E"/>
    <w:rsid w:val="00CE076E"/>
    <w:rsid w:val="00CE5F45"/>
    <w:rsid w:val="00CE7F48"/>
    <w:rsid w:val="00D471E3"/>
    <w:rsid w:val="00DE55BB"/>
    <w:rsid w:val="00E97592"/>
    <w:rsid w:val="00EA3116"/>
    <w:rsid w:val="00FC5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A7631C"/>
  <w15:chartTrackingRefBased/>
  <w15:docId w15:val="{AE392D1B-E5A6-3C40-926E-D214DE506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2E6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2E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2E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2E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2E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2E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2E6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2E6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2E6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2E6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2E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2E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2E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2E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2E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2E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2E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2E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2E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2E6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2E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2E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2E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2E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2E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2E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2E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2E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2E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2E6D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rsid w:val="00992E6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992E6D"/>
    <w:rPr>
      <w:rFonts w:ascii="Cambria" w:hAnsi="Cambria"/>
    </w:rPr>
  </w:style>
  <w:style w:type="character" w:styleId="Hyperlink">
    <w:name w:val="Hyperlink"/>
    <w:basedOn w:val="DefaultParagraphFont"/>
    <w:uiPriority w:val="99"/>
    <w:unhideWhenUsed/>
    <w:rsid w:val="00992E6D"/>
    <w:rPr>
      <w:color w:val="467886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992E6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2E6D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992E6D"/>
  </w:style>
  <w:style w:type="paragraph" w:styleId="Header">
    <w:name w:val="header"/>
    <w:basedOn w:val="Normal"/>
    <w:link w:val="HeaderChar"/>
    <w:uiPriority w:val="99"/>
    <w:unhideWhenUsed/>
    <w:rsid w:val="00992E6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92E6D"/>
    <w:rPr>
      <w:rFonts w:ascii="Times New Roman" w:eastAsia="Times New Roman" w:hAnsi="Times New Roman" w:cs="Times New Roman"/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992E6D"/>
  </w:style>
  <w:style w:type="paragraph" w:styleId="CommentText">
    <w:name w:val="annotation text"/>
    <w:basedOn w:val="Normal"/>
    <w:link w:val="CommentTextChar"/>
    <w:uiPriority w:val="99"/>
    <w:unhideWhenUsed/>
    <w:rsid w:val="00992E6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2E6D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92E6D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992E6D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qFormat/>
    <w:rsid w:val="00992E6D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992E6D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FirstParagraph">
    <w:name w:val="First Paragraph"/>
    <w:basedOn w:val="BodyText"/>
    <w:next w:val="BodyText"/>
    <w:qFormat/>
    <w:rsid w:val="00992E6D"/>
  </w:style>
  <w:style w:type="character" w:styleId="PlaceholderText">
    <w:name w:val="Placeholder Text"/>
    <w:basedOn w:val="DefaultParagraphFont"/>
    <w:uiPriority w:val="99"/>
    <w:semiHidden/>
    <w:rsid w:val="00992E6D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2E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2E6D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unhideWhenUsed/>
    <w:rsid w:val="00992E6D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992E6D"/>
    <w:pPr>
      <w:spacing w:after="0" w:line="240" w:lineRule="auto"/>
    </w:pPr>
    <w:rPr>
      <w:rFonts w:ascii="Cambria" w:hAnsi="Cambria" w:cs="Cambria"/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92E6D"/>
    <w:pPr>
      <w:spacing w:after="0" w:line="240" w:lineRule="auto"/>
    </w:pPr>
    <w:rPr>
      <w:rFonts w:ascii="Cambria" w:hAnsi="Cambria" w:cs="Cambria"/>
      <w:kern w:val="0"/>
      <w:lang w:val="en-GB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992E6D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06772F5-D955-F441-B525-F8E50BB193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49</Characters>
  <Application>Microsoft Office Word</Application>
  <DocSecurity>0</DocSecurity>
  <Lines>7</Lines>
  <Paragraphs>2</Paragraphs>
  <ScaleCrop>false</ScaleCrop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, Yeona</dc:creator>
  <cp:keywords/>
  <dc:description/>
  <cp:lastModifiedBy>LeeYoujin</cp:lastModifiedBy>
  <cp:revision>5</cp:revision>
  <dcterms:created xsi:type="dcterms:W3CDTF">2026-06-17T05:14:00Z</dcterms:created>
  <dcterms:modified xsi:type="dcterms:W3CDTF">2026-07-06T22:32:00Z</dcterms:modified>
</cp:coreProperties>
</file>